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F192E" w14:textId="7C2CF76B" w:rsidR="008F60AA" w:rsidRPr="008F60AA" w:rsidRDefault="008F60AA" w:rsidP="008F60AA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8F60AA">
        <w:rPr>
          <w:rFonts w:ascii="Arial" w:hAnsi="Arial" w:cs="Arial"/>
          <w:b/>
          <w:bCs/>
          <w:color w:val="000000" w:themeColor="text1"/>
        </w:rPr>
        <w:t xml:space="preserve">Table </w:t>
      </w:r>
      <w:r w:rsidR="00AF7445">
        <w:rPr>
          <w:rFonts w:ascii="Arial" w:hAnsi="Arial" w:cs="Arial" w:hint="eastAsia"/>
          <w:b/>
          <w:bCs/>
          <w:color w:val="000000" w:themeColor="text1"/>
        </w:rPr>
        <w:t>S</w:t>
      </w:r>
      <w:r w:rsidR="00F96831">
        <w:rPr>
          <w:rFonts w:ascii="Arial" w:hAnsi="Arial" w:cs="Arial" w:hint="eastAsia"/>
          <w:b/>
          <w:bCs/>
          <w:color w:val="000000" w:themeColor="text1"/>
        </w:rPr>
        <w:t>3</w:t>
      </w:r>
      <w:r w:rsidRPr="008F60AA">
        <w:rPr>
          <w:rFonts w:ascii="Arial" w:hAnsi="Arial" w:cs="Arial"/>
          <w:b/>
          <w:bCs/>
          <w:color w:val="000000" w:themeColor="text1"/>
        </w:rPr>
        <w:t xml:space="preserve">. Correlation between </w:t>
      </w:r>
      <w:r w:rsidRPr="008F60AA">
        <w:rPr>
          <w:rFonts w:ascii="Arial" w:hAnsi="Arial" w:cs="Arial" w:hint="eastAsia"/>
          <w:b/>
          <w:bCs/>
          <w:color w:val="000000" w:themeColor="text1"/>
        </w:rPr>
        <w:t>RIBC2</w:t>
      </w:r>
      <w:r w:rsidRPr="008F60AA">
        <w:rPr>
          <w:rFonts w:ascii="Arial" w:hAnsi="Arial" w:cs="Arial"/>
          <w:b/>
          <w:bCs/>
          <w:color w:val="000000" w:themeColor="text1"/>
        </w:rPr>
        <w:t xml:space="preserve"> expression and clinicopathological parameters of EC patients.</w:t>
      </w:r>
    </w:p>
    <w:tbl>
      <w:tblPr>
        <w:tblW w:w="822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368"/>
        <w:gridCol w:w="1758"/>
        <w:gridCol w:w="1984"/>
        <w:gridCol w:w="1418"/>
      </w:tblGrid>
      <w:tr w:rsidR="008F60AA" w:rsidRPr="007F2691" w14:paraId="181ED4EC" w14:textId="77777777" w:rsidTr="00754B7F">
        <w:trPr>
          <w:trHeight w:val="410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2B5F710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Characteristic</w:t>
            </w:r>
          </w:p>
        </w:tc>
        <w:tc>
          <w:tcPr>
            <w:tcW w:w="36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79D41CAA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37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CAFA0" w14:textId="77777777" w:rsidR="008F60AA" w:rsidRPr="007F2691" w:rsidRDefault="008F60AA" w:rsidP="00754B7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RIBC2 Level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3CA6F5B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8F60AA" w:rsidRPr="007F2691" w14:paraId="7EF2E9F1" w14:textId="77777777" w:rsidTr="00754B7F"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DB138F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8A4D21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DF8AD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Low (n = 2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9F144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High (n = 25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9B789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F60AA" w:rsidRPr="007F2691" w14:paraId="354CE91F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5C766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Gender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F6FD8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27880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A7D6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6E6C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F60AA" w:rsidRPr="007F2691" w14:paraId="27FCDDBD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1377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A7D3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438F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B32B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59E2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0.552</w:t>
            </w:r>
          </w:p>
        </w:tc>
      </w:tr>
      <w:tr w:rsidR="008F60AA" w:rsidRPr="007F2691" w14:paraId="0E313A7A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5CB3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0BFB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6491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D3FB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4510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F60AA" w:rsidRPr="007F2691" w14:paraId="4AF06AD6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0EA0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 xml:space="preserve">Age (years) 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BB5C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8AD8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52D0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E74E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F60AA" w:rsidRPr="007F2691" w14:paraId="3FB47453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62DF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≤6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B14C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7180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FA83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6A93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0.031</w:t>
            </w:r>
          </w:p>
        </w:tc>
      </w:tr>
      <w:tr w:rsidR="008F60AA" w:rsidRPr="007F2691" w14:paraId="0AC43C85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75B6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&gt;6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8D9F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0A0B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1671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F411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F60AA" w:rsidRPr="007F2691" w14:paraId="3A376DA6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7609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Tumour size (cm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0831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203C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6EDE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2905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F60AA" w:rsidRPr="007F2691" w14:paraId="7F7AFBE2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420F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＜</w:t>
            </w:r>
            <w:r w:rsidRPr="007F2691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219B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D6DB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5519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59C8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0.157</w:t>
            </w:r>
          </w:p>
        </w:tc>
      </w:tr>
      <w:tr w:rsidR="008F60AA" w:rsidRPr="007F2691" w14:paraId="16BF39C2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1014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≥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963A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E313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05A0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AE08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F60AA" w:rsidRPr="007F2691" w14:paraId="7A3CAA5C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7A94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Lymph node metastasis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54F6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2900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B15B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A70E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F60AA" w:rsidRPr="007F2691" w14:paraId="13A77DE7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894E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Negative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2ECF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7AE3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3F71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97F7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0.255</w:t>
            </w:r>
          </w:p>
        </w:tc>
      </w:tr>
      <w:tr w:rsidR="008F60AA" w:rsidRPr="007F2691" w14:paraId="176F3BD9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CFFA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Positive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781E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0FFC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FE68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96AD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F60AA" w:rsidRPr="007F2691" w14:paraId="115F2B36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B4DF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 xml:space="preserve">Tumor Stage 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9BF7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1B1D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ECD7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F4FB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F60AA" w:rsidRPr="007F2691" w14:paraId="4FB1AD32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6AEC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T1 + T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8AF9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1E84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804D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D55A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0.047</w:t>
            </w:r>
          </w:p>
        </w:tc>
      </w:tr>
      <w:tr w:rsidR="008F60AA" w:rsidRPr="007F2691" w14:paraId="0996FF84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2649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T3 + T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B787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9D5F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0B7F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D3A4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F60AA" w:rsidRPr="007F2691" w14:paraId="375E79C1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22A1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Clinical stage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2C65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D11E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5A9B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C15A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F60AA" w:rsidRPr="007F2691" w14:paraId="6BD2ED71" w14:textId="77777777" w:rsidTr="00754B7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B5B5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I + II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BD5E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861A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942D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3812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0.255</w:t>
            </w:r>
          </w:p>
        </w:tc>
      </w:tr>
      <w:tr w:rsidR="008F60AA" w:rsidRPr="007F2691" w14:paraId="32CECFC7" w14:textId="77777777" w:rsidTr="00754B7F"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EBFF44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III + IV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AC86E2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BF41E7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4FFE6D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269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E08EB0" w14:textId="77777777" w:rsidR="008F60AA" w:rsidRPr="007F2691" w:rsidRDefault="008F60AA" w:rsidP="00754B7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4305D6F7" w14:textId="77777777" w:rsidR="008F60AA" w:rsidRDefault="008F60AA" w:rsidP="008F60AA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86E0DA8" w14:textId="77777777" w:rsidR="008559FB" w:rsidRPr="008559FB" w:rsidRDefault="008559FB">
      <w:pPr>
        <w:rPr>
          <w:rFonts w:ascii="Arial" w:hAnsi="Arial" w:cs="Arial"/>
          <w:b/>
          <w:bCs/>
        </w:rPr>
      </w:pPr>
    </w:p>
    <w:sectPr w:rsidR="008559FB" w:rsidRPr="00855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9FB"/>
    <w:rsid w:val="00392C1A"/>
    <w:rsid w:val="003B0A32"/>
    <w:rsid w:val="003F12F4"/>
    <w:rsid w:val="00427BFB"/>
    <w:rsid w:val="00742849"/>
    <w:rsid w:val="00822130"/>
    <w:rsid w:val="008559FB"/>
    <w:rsid w:val="008F60AA"/>
    <w:rsid w:val="00AF7445"/>
    <w:rsid w:val="00D24D5C"/>
    <w:rsid w:val="00F87158"/>
    <w:rsid w:val="00F96831"/>
    <w:rsid w:val="00FC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E01D8"/>
  <w15:chartTrackingRefBased/>
  <w15:docId w15:val="{34AA38D3-79D4-FE4B-BE75-DF7225105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9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9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9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9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9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9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9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9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9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9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9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9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9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9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9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9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9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9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9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9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9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9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9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9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9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9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9FB"/>
    <w:rPr>
      <w:b/>
      <w:bCs/>
      <w:smallCaps/>
      <w:color w:val="0F4761" w:themeColor="accent1" w:themeShade="BF"/>
      <w:spacing w:val="5"/>
    </w:rPr>
  </w:style>
  <w:style w:type="paragraph" w:customStyle="1" w:styleId="MDPI62backmatter">
    <w:name w:val="MDPI_6.2_back_matter"/>
    <w:qFormat/>
    <w:rsid w:val="008559FB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7891266@qq.com</dc:creator>
  <cp:keywords/>
  <dc:description/>
  <cp:lastModifiedBy>317891266@qq.com</cp:lastModifiedBy>
  <cp:revision>7</cp:revision>
  <dcterms:created xsi:type="dcterms:W3CDTF">2025-05-12T10:19:00Z</dcterms:created>
  <dcterms:modified xsi:type="dcterms:W3CDTF">2025-10-22T15:04:00Z</dcterms:modified>
</cp:coreProperties>
</file>